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F0D5" w14:textId="77777777" w:rsidR="00793F30" w:rsidRPr="00453BD9" w:rsidRDefault="00793F30" w:rsidP="00793F30">
      <w:pPr>
        <w:rPr>
          <w:rFonts w:ascii="Palatino Linotype" w:hAnsi="Palatino Linotype"/>
          <w:b/>
          <w:bCs/>
          <w:sz w:val="20"/>
          <w:szCs w:val="20"/>
        </w:rPr>
      </w:pPr>
      <w:r w:rsidRPr="00453BD9">
        <w:rPr>
          <w:rFonts w:ascii="Palatino Linotype" w:hAnsi="Palatino Linotype"/>
          <w:b/>
          <w:bCs/>
          <w:sz w:val="20"/>
          <w:szCs w:val="20"/>
        </w:rPr>
        <w:t>Table S3</w:t>
      </w:r>
      <w:r w:rsidRPr="00453BD9">
        <w:rPr>
          <w:rFonts w:ascii="Palatino Linotype" w:hAnsi="Palatino Linotype"/>
          <w:sz w:val="20"/>
          <w:szCs w:val="20"/>
        </w:rPr>
        <w:t xml:space="preserve">. Primer combinations used in the second round of PCR based </w:t>
      </w:r>
      <w:r>
        <w:rPr>
          <w:rFonts w:ascii="Palatino Linotype" w:hAnsi="Palatino Linotype"/>
          <w:sz w:val="20"/>
          <w:szCs w:val="20"/>
        </w:rPr>
        <w:t xml:space="preserve">on </w:t>
      </w:r>
      <w:r w:rsidRPr="00453BD9">
        <w:rPr>
          <w:rFonts w:ascii="Palatino Linotype" w:hAnsi="Palatino Linotype"/>
          <w:sz w:val="20"/>
          <w:szCs w:val="20"/>
        </w:rPr>
        <w:t>cultivars</w:t>
      </w:r>
    </w:p>
    <w:tbl>
      <w:tblPr>
        <w:tblpPr w:leftFromText="180" w:rightFromText="180" w:vertAnchor="page" w:horzAnchor="margin" w:tblpY="1962"/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1540"/>
        <w:gridCol w:w="1791"/>
        <w:gridCol w:w="2287"/>
      </w:tblGrid>
      <w:tr w:rsidR="00793F30" w:rsidRPr="00453BD9" w14:paraId="3E3DA795" w14:textId="77777777" w:rsidTr="00793F30">
        <w:trPr>
          <w:trHeight w:val="273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A624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Cultiva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7927C6F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Plant Sampl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8180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Forward Primer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FC0B071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Reverse Primer</w:t>
            </w:r>
          </w:p>
        </w:tc>
      </w:tr>
      <w:tr w:rsidR="00793F30" w:rsidRPr="00453BD9" w14:paraId="0AF930B3" w14:textId="77777777" w:rsidTr="00793F30">
        <w:trPr>
          <w:trHeight w:val="273"/>
        </w:trPr>
        <w:tc>
          <w:tcPr>
            <w:tcW w:w="18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D25F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ury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D7F2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3993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6_For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</w:tcBorders>
          </w:tcPr>
          <w:p w14:paraId="3979A69A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0_Rev</w:t>
            </w:r>
          </w:p>
        </w:tc>
      </w:tr>
      <w:tr w:rsidR="00793F30" w:rsidRPr="00453BD9" w14:paraId="5E7F3BEF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F2D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BE9AADF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D1085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6_Fo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</w:tcPr>
          <w:p w14:paraId="3D7F7A2F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1_Rev</w:t>
            </w:r>
          </w:p>
        </w:tc>
      </w:tr>
      <w:tr w:rsidR="00793F30" w:rsidRPr="00453BD9" w14:paraId="7545265E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B1804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5234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71BC2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6_For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</w:tcBorders>
          </w:tcPr>
          <w:p w14:paraId="73A0A775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2_Rev</w:t>
            </w:r>
          </w:p>
        </w:tc>
      </w:tr>
      <w:tr w:rsidR="00793F30" w:rsidRPr="00453BD9" w14:paraId="7B87ABA1" w14:textId="77777777" w:rsidTr="00793F30">
        <w:trPr>
          <w:trHeight w:val="273"/>
        </w:trPr>
        <w:tc>
          <w:tcPr>
            <w:tcW w:w="18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CF84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EP-47 Annamala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F0664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52BE0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5_For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</w:tcBorders>
          </w:tcPr>
          <w:p w14:paraId="548132D3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2_Rev</w:t>
            </w:r>
          </w:p>
        </w:tc>
      </w:tr>
      <w:tr w:rsidR="00793F30" w:rsidRPr="00453BD9" w14:paraId="45A1CE3D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3DAB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5DA9E77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E10CD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5_Fo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</w:tcPr>
          <w:p w14:paraId="13D74C9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3_Rev</w:t>
            </w:r>
          </w:p>
        </w:tc>
      </w:tr>
      <w:tr w:rsidR="00793F30" w:rsidRPr="00453BD9" w14:paraId="5E57C932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1D964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CC5D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5C92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5_For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</w:tcBorders>
          </w:tcPr>
          <w:p w14:paraId="0682ADF2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4_Rev</w:t>
            </w:r>
          </w:p>
        </w:tc>
      </w:tr>
      <w:tr w:rsidR="00793F30" w:rsidRPr="00453BD9" w14:paraId="13503AA4" w14:textId="77777777" w:rsidTr="00793F30">
        <w:trPr>
          <w:trHeight w:val="273"/>
        </w:trPr>
        <w:tc>
          <w:tcPr>
            <w:tcW w:w="18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6A6A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Pant Samr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549E3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5A1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7_For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</w:tcBorders>
          </w:tcPr>
          <w:p w14:paraId="1D0CE8EB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4_Rev</w:t>
            </w:r>
          </w:p>
        </w:tc>
      </w:tr>
      <w:tr w:rsidR="00793F30" w:rsidRPr="00453BD9" w14:paraId="35FB922C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730F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D8B2E2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56ED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7_Fo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</w:tcPr>
          <w:p w14:paraId="7A3A9F3B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5_Rev</w:t>
            </w:r>
          </w:p>
        </w:tc>
      </w:tr>
      <w:tr w:rsidR="00793F30" w:rsidRPr="00453BD9" w14:paraId="32C1F838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35FA7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94FF3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D05A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7_For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</w:tcBorders>
          </w:tcPr>
          <w:p w14:paraId="756EB27A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6_Rev</w:t>
            </w:r>
          </w:p>
        </w:tc>
      </w:tr>
      <w:tr w:rsidR="00793F30" w:rsidRPr="00453BD9" w14:paraId="2B149752" w14:textId="77777777" w:rsidTr="00793F30">
        <w:trPr>
          <w:trHeight w:val="273"/>
        </w:trPr>
        <w:tc>
          <w:tcPr>
            <w:tcW w:w="18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4699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Arka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Nidh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D35A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FE184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bc_1002_For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</w:tcBorders>
          </w:tcPr>
          <w:p w14:paraId="380B7858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3_Rev</w:t>
            </w:r>
          </w:p>
        </w:tc>
      </w:tr>
      <w:tr w:rsidR="00793F30" w:rsidRPr="00453BD9" w14:paraId="580F2EBD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E5FA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A6C82B5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F4042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bc_1002_Fo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</w:tcPr>
          <w:p w14:paraId="02B0EA0A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4_Rev</w:t>
            </w:r>
          </w:p>
        </w:tc>
      </w:tr>
      <w:tr w:rsidR="00793F30" w:rsidRPr="00453BD9" w14:paraId="2E08A734" w14:textId="77777777" w:rsidTr="00793F30">
        <w:trPr>
          <w:trHeight w:val="273"/>
        </w:trPr>
        <w:tc>
          <w:tcPr>
            <w:tcW w:w="18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0EFD6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DDA28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Sample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26FC35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bc_1002_For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</w:tcBorders>
          </w:tcPr>
          <w:p w14:paraId="7FA6689F" w14:textId="77777777" w:rsidR="00793F30" w:rsidRPr="00453BD9" w:rsidRDefault="00793F30" w:rsidP="00793F3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5_Rev</w:t>
            </w:r>
          </w:p>
        </w:tc>
      </w:tr>
    </w:tbl>
    <w:p w14:paraId="4DAD9C2B" w14:textId="77777777" w:rsidR="00FC37DF" w:rsidRDefault="00FC37DF"/>
    <w:sectPr w:rsidR="00FC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30"/>
    <w:rsid w:val="00793F30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845E2"/>
  <w15:chartTrackingRefBased/>
  <w15:docId w15:val="{DC8351C0-1F9E-434F-BE5A-D4ECA478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m Karuppanan</dc:creator>
  <cp:keywords/>
  <dc:description/>
  <cp:lastModifiedBy>Subramaniam Karuppanan</cp:lastModifiedBy>
  <cp:revision>1</cp:revision>
  <dcterms:created xsi:type="dcterms:W3CDTF">2023-02-14T07:18:00Z</dcterms:created>
  <dcterms:modified xsi:type="dcterms:W3CDTF">2023-02-14T07:19:00Z</dcterms:modified>
</cp:coreProperties>
</file>